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180D9" w14:textId="27204016" w:rsidR="008A6913" w:rsidRPr="009C4944" w:rsidRDefault="00832B66">
      <w:pPr>
        <w:rPr>
          <w:rFonts w:ascii="Times New Roman" w:eastAsia="SimSun" w:hAnsi="Times New Roman" w:cs="Times New Roman"/>
          <w:sz w:val="22"/>
        </w:rPr>
      </w:pPr>
      <w:r w:rsidRPr="009C4944">
        <w:rPr>
          <w:rFonts w:ascii="Times New Roman" w:eastAsia="SimSun" w:hAnsi="Times New Roman" w:cs="Times New Roman"/>
          <w:b/>
          <w:sz w:val="22"/>
        </w:rPr>
        <w:t>S</w:t>
      </w:r>
      <w:r w:rsidR="006018D0">
        <w:rPr>
          <w:rFonts w:ascii="Times New Roman" w:eastAsia="SimSun" w:hAnsi="Times New Roman" w:cs="Times New Roman"/>
          <w:b/>
          <w:sz w:val="22"/>
        </w:rPr>
        <w:t>5</w:t>
      </w:r>
      <w:r w:rsidRPr="009C4944">
        <w:rPr>
          <w:rFonts w:ascii="Times New Roman" w:eastAsia="SimSun" w:hAnsi="Times New Roman" w:cs="Times New Roman"/>
          <w:b/>
          <w:sz w:val="22"/>
        </w:rPr>
        <w:t xml:space="preserve"> Table.</w:t>
      </w:r>
      <w:r w:rsidRPr="009C4944">
        <w:rPr>
          <w:rFonts w:ascii="Times New Roman" w:hAnsi="Times New Roman" w:cs="Times New Roman"/>
          <w:sz w:val="22"/>
        </w:rPr>
        <w:t xml:space="preserve"> </w:t>
      </w:r>
      <w:r w:rsidRPr="009C4944">
        <w:rPr>
          <w:rFonts w:ascii="Times New Roman" w:eastAsia="SimSun" w:hAnsi="Times New Roman" w:cs="Times New Roman"/>
          <w:sz w:val="22"/>
        </w:rPr>
        <w:t>GSEA analyzed significantly enriched KEGG pathways in high-risk and low-risk groups.</w:t>
      </w:r>
    </w:p>
    <w:tbl>
      <w:tblPr>
        <w:tblW w:w="6460" w:type="pct"/>
        <w:tblInd w:w="-13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41"/>
        <w:gridCol w:w="661"/>
        <w:gridCol w:w="618"/>
        <w:gridCol w:w="629"/>
        <w:gridCol w:w="1056"/>
        <w:gridCol w:w="1013"/>
        <w:gridCol w:w="1213"/>
      </w:tblGrid>
      <w:tr w:rsidR="008A6913" w:rsidRPr="009C4944" w14:paraId="00D54DD7" w14:textId="77777777" w:rsidTr="009C4944">
        <w:trPr>
          <w:trHeight w:val="270"/>
        </w:trPr>
        <w:tc>
          <w:tcPr>
            <w:tcW w:w="258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8E5DC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30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731B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ize</w:t>
            </w:r>
          </w:p>
        </w:tc>
        <w:tc>
          <w:tcPr>
            <w:tcW w:w="28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C1393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29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7C82A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6E453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M p-val</w:t>
            </w:r>
          </w:p>
        </w:tc>
        <w:tc>
          <w:tcPr>
            <w:tcW w:w="47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221BD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DR q-val</w:t>
            </w:r>
          </w:p>
        </w:tc>
        <w:tc>
          <w:tcPr>
            <w:tcW w:w="56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5247B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WER p-val</w:t>
            </w:r>
          </w:p>
        </w:tc>
      </w:tr>
      <w:tr w:rsidR="008A6913" w:rsidRPr="009C4944" w14:paraId="0C0B108B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7EBB4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BASE_EXCISION_REPAI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A0D84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55DFB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70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319E2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943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4D9AD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FB550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1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B9475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</w:tr>
      <w:tr w:rsidR="008A6913" w:rsidRPr="009C4944" w14:paraId="3B07C21F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65547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MELANOM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241C8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29050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7343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81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BE692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943C8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A3A34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6 </w:t>
            </w:r>
          </w:p>
        </w:tc>
      </w:tr>
      <w:tr w:rsidR="008A6913" w:rsidRPr="009C4944" w14:paraId="333DE94D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EE1F3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YRIMIDINE_METABOLISM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EF414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68412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59A75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27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32DE7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4E7FC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0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48C0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6 </w:t>
            </w:r>
          </w:p>
        </w:tc>
      </w:tr>
      <w:tr w:rsidR="008A6913" w:rsidRPr="009C4944" w14:paraId="3E6BC16C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BFE52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UCLEOTIDE_EXCISION_REPAI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87757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71F7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00B48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809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D68DB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C46AB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4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FDA70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7 </w:t>
            </w:r>
          </w:p>
        </w:tc>
      </w:tr>
      <w:tr w:rsidR="008A6913" w:rsidRPr="009C4944" w14:paraId="61074B2F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811B1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SPLICEOSOM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B9BC0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3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92F689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6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89AD1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30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834D8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0290C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8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37E75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1 </w:t>
            </w:r>
          </w:p>
        </w:tc>
      </w:tr>
      <w:tr w:rsidR="008A6913" w:rsidRPr="009C4944" w14:paraId="045828F2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C2D80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ALCIUM_SIGNALING_PATHWA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A8920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5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B73C2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498F1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2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C29A0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58AF6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0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0BCCF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4 </w:t>
            </w:r>
          </w:p>
        </w:tc>
      </w:tr>
      <w:tr w:rsidR="008A6913" w:rsidRPr="009C4944" w14:paraId="101F3A61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773ED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EUROACTIVE_LIGAND_RECEPTOR_INTERACTIO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724CA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1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B1D1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8E988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5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3D3E3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457E6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1 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CE161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0 </w:t>
            </w:r>
          </w:p>
        </w:tc>
      </w:tr>
      <w:tr w:rsidR="008A6913" w:rsidRPr="009C4944" w14:paraId="55A2BB69" w14:textId="77777777" w:rsidTr="009C4944">
        <w:trPr>
          <w:trHeight w:val="270"/>
        </w:trPr>
        <w:tc>
          <w:tcPr>
            <w:tcW w:w="2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F638C" w14:textId="77777777" w:rsidR="008A6913" w:rsidRPr="009C4944" w:rsidRDefault="00832B6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CYTOSOLIC_DNA_SENSING_PATHWAY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AB032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67329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1 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CD59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62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BF38D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B4A4E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7 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E6341" w14:textId="77777777" w:rsidR="008A6913" w:rsidRPr="009C4944" w:rsidRDefault="00832B6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C494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6 </w:t>
            </w:r>
          </w:p>
        </w:tc>
      </w:tr>
    </w:tbl>
    <w:p w14:paraId="5EFC7C4A" w14:textId="77777777" w:rsidR="008A6913" w:rsidRPr="009C4944" w:rsidRDefault="008A6913">
      <w:pPr>
        <w:rPr>
          <w:rFonts w:ascii="Times New Roman" w:hAnsi="Times New Roman" w:cs="Times New Roman"/>
          <w:sz w:val="20"/>
          <w:szCs w:val="20"/>
        </w:rPr>
      </w:pPr>
    </w:p>
    <w:sectPr w:rsidR="008A6913" w:rsidRPr="009C4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2E859" w14:textId="77777777" w:rsidR="00832B66" w:rsidRDefault="00832B66" w:rsidP="009C4944">
      <w:r>
        <w:separator/>
      </w:r>
    </w:p>
  </w:endnote>
  <w:endnote w:type="continuationSeparator" w:id="0">
    <w:p w14:paraId="5801FE9C" w14:textId="77777777" w:rsidR="00832B66" w:rsidRDefault="00832B66" w:rsidP="009C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0A4A3" w14:textId="77777777" w:rsidR="00832B66" w:rsidRDefault="00832B66" w:rsidP="009C4944">
      <w:r>
        <w:separator/>
      </w:r>
    </w:p>
  </w:footnote>
  <w:footnote w:type="continuationSeparator" w:id="0">
    <w:p w14:paraId="00361645" w14:textId="77777777" w:rsidR="00832B66" w:rsidRDefault="00832B66" w:rsidP="009C4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512"/>
    <w:rsid w:val="00014D8A"/>
    <w:rsid w:val="00063512"/>
    <w:rsid w:val="003D55DA"/>
    <w:rsid w:val="005438E3"/>
    <w:rsid w:val="005C1F06"/>
    <w:rsid w:val="006018D0"/>
    <w:rsid w:val="0068044A"/>
    <w:rsid w:val="0079713A"/>
    <w:rsid w:val="00832B66"/>
    <w:rsid w:val="008A6913"/>
    <w:rsid w:val="00957D24"/>
    <w:rsid w:val="009C4944"/>
    <w:rsid w:val="2E7B6B6D"/>
    <w:rsid w:val="337E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404D1F"/>
  <w15:docId w15:val="{6BF69B01-2EDB-46AB-AA26-C11C0A98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yan</dc:creator>
  <cp:lastModifiedBy>chn off27</cp:lastModifiedBy>
  <cp:revision>5</cp:revision>
  <dcterms:created xsi:type="dcterms:W3CDTF">2019-08-07T08:09:00Z</dcterms:created>
  <dcterms:modified xsi:type="dcterms:W3CDTF">2020-11-0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